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8F1" w:rsidRDefault="00E668F1"/>
    <w:p w:rsidR="00BF03CB" w:rsidRDefault="00E668F1">
      <w:r>
        <w:rPr>
          <w:noProof/>
        </w:rPr>
        <w:drawing>
          <wp:inline distT="0" distB="0" distL="0" distR="0" wp14:anchorId="18D1337F">
            <wp:extent cx="6431915" cy="26581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1915" cy="2658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668F1" w:rsidRDefault="00E668F1"/>
    <w:p w:rsidR="00E668F1" w:rsidRDefault="00E668F1" w:rsidP="00420AD9">
      <w:pPr>
        <w:jc w:val="both"/>
      </w:pPr>
      <w:r w:rsidRPr="00E668F1">
        <w:t xml:space="preserve">Supplemental Figure 2. H3 activation by </w:t>
      </w:r>
      <w:proofErr w:type="spellStart"/>
      <w:r w:rsidRPr="00E668F1">
        <w:t>Immepip</w:t>
      </w:r>
      <w:proofErr w:type="spellEnd"/>
      <w:r w:rsidRPr="00E668F1">
        <w:t xml:space="preserve"> increases stereotypic behavior in HDC-KO mice as was observed with H3 agonist RAMH. Stereotypic beam-breaks in an open field were elevated by </w:t>
      </w:r>
      <w:proofErr w:type="spellStart"/>
      <w:r w:rsidRPr="00E668F1">
        <w:t>Immepip</w:t>
      </w:r>
      <w:proofErr w:type="spellEnd"/>
      <w:r w:rsidRPr="00E668F1">
        <w:t xml:space="preserve"> in </w:t>
      </w:r>
      <w:proofErr w:type="spellStart"/>
      <w:r w:rsidRPr="00E668F1">
        <w:t>Hdc</w:t>
      </w:r>
      <w:proofErr w:type="spellEnd"/>
      <w:r w:rsidRPr="00E668F1">
        <w:t>-KO mice, and completely abolished after JNJ5207852 (3 way-ANOVA</w:t>
      </w:r>
      <w:r w:rsidR="001E0062">
        <w:t>, main effect of genotype, F[1,45</w:t>
      </w:r>
      <w:r w:rsidRPr="00E668F1">
        <w:t>] =</w:t>
      </w:r>
      <w:r w:rsidR="00F37271">
        <w:t>18.53</w:t>
      </w:r>
      <w:r w:rsidRPr="00E668F1">
        <w:t>, p &lt; 0.0001; main e</w:t>
      </w:r>
      <w:r w:rsidR="001E0062">
        <w:t xml:space="preserve">ffect of </w:t>
      </w:r>
      <w:proofErr w:type="spellStart"/>
      <w:r w:rsidR="001E0062">
        <w:t>Immepip</w:t>
      </w:r>
      <w:proofErr w:type="spellEnd"/>
      <w:r w:rsidR="001E0062">
        <w:t>, F[1,45</w:t>
      </w:r>
      <w:r w:rsidR="00F37271">
        <w:t>] = 37.02</w:t>
      </w:r>
      <w:r w:rsidRPr="00E668F1">
        <w:t>, p &lt; 0.000</w:t>
      </w:r>
      <w:r w:rsidR="001E0062">
        <w:t>1; main effect JNJ5207852, F[1,45</w:t>
      </w:r>
      <w:r w:rsidRPr="00E668F1">
        <w:t xml:space="preserve">] = </w:t>
      </w:r>
      <w:r w:rsidR="00F37271">
        <w:t>34.71</w:t>
      </w:r>
      <w:r w:rsidRPr="00E668F1">
        <w:t>, p &lt; 0.0001 ;genot</w:t>
      </w:r>
      <w:r w:rsidR="001E0062">
        <w:t xml:space="preserve">ype x </w:t>
      </w:r>
      <w:proofErr w:type="spellStart"/>
      <w:r w:rsidR="001E0062">
        <w:t>Immepip</w:t>
      </w:r>
      <w:proofErr w:type="spellEnd"/>
      <w:r w:rsidR="001E0062">
        <w:t xml:space="preserve"> interaction, F[1,45</w:t>
      </w:r>
      <w:r w:rsidRPr="00E668F1">
        <w:t>] =</w:t>
      </w:r>
      <w:r w:rsidR="00F37271">
        <w:t>50.50</w:t>
      </w:r>
      <w:r w:rsidRPr="00E668F1">
        <w:t>, p &lt; 0.0001; genotype x JNJ520</w:t>
      </w:r>
      <w:r w:rsidR="001E0062">
        <w:t>7852 interaction, F[1,45</w:t>
      </w:r>
      <w:r w:rsidR="00F37271">
        <w:t>] = 4.42</w:t>
      </w:r>
      <w:r w:rsidRPr="00E668F1">
        <w:t>, p = 0.0</w:t>
      </w:r>
      <w:r w:rsidR="00F37271">
        <w:t>42</w:t>
      </w:r>
      <w:r w:rsidRPr="00E668F1">
        <w:t xml:space="preserve">; </w:t>
      </w:r>
      <w:proofErr w:type="spellStart"/>
      <w:r w:rsidRPr="00E668F1">
        <w:t>Immepip</w:t>
      </w:r>
      <w:proofErr w:type="spellEnd"/>
      <w:r w:rsidRPr="00E668F1">
        <w:t xml:space="preserve"> x JNJ520</w:t>
      </w:r>
      <w:r w:rsidR="001E0062">
        <w:t>7852 interaction, F[1,45</w:t>
      </w:r>
      <w:r w:rsidR="00F37271">
        <w:t>] = 13.54, p = 0.001</w:t>
      </w:r>
      <w:r w:rsidRPr="00E668F1">
        <w:t xml:space="preserve">; genotype x </w:t>
      </w:r>
      <w:proofErr w:type="spellStart"/>
      <w:r w:rsidRPr="00E668F1">
        <w:t>Immep</w:t>
      </w:r>
      <w:r w:rsidR="001E0062">
        <w:t>ip</w:t>
      </w:r>
      <w:proofErr w:type="spellEnd"/>
      <w:r w:rsidR="001E0062">
        <w:t xml:space="preserve"> x JNJ5207852 , F[1,45</w:t>
      </w:r>
      <w:r w:rsidR="00F37271">
        <w:t>] = 11.13, p = 0.002</w:t>
      </w:r>
      <w:r w:rsidRPr="00E668F1">
        <w:t>). ***p &lt; 0.001 HDC-</w:t>
      </w:r>
      <w:proofErr w:type="spellStart"/>
      <w:r w:rsidRPr="00E668F1">
        <w:t>KO</w:t>
      </w:r>
      <w:r w:rsidRPr="00E668F1">
        <w:rPr>
          <w:vertAlign w:val="subscript"/>
        </w:rPr>
        <w:t>Immepip</w:t>
      </w:r>
      <w:proofErr w:type="spellEnd"/>
      <w:r w:rsidRPr="00E668F1">
        <w:rPr>
          <w:vertAlign w:val="subscript"/>
        </w:rPr>
        <w:t xml:space="preserve"> </w:t>
      </w:r>
      <w:r w:rsidRPr="00E668F1">
        <w:t>vs</w:t>
      </w:r>
      <w:r>
        <w:t xml:space="preserve"> </w:t>
      </w:r>
      <w:r w:rsidRPr="00E668F1">
        <w:t>HDC-</w:t>
      </w:r>
      <w:proofErr w:type="spellStart"/>
      <w:proofErr w:type="gramStart"/>
      <w:r w:rsidRPr="00E668F1">
        <w:t>KO</w:t>
      </w:r>
      <w:r w:rsidRPr="00E668F1">
        <w:rPr>
          <w:vertAlign w:val="subscript"/>
        </w:rPr>
        <w:t>saline</w:t>
      </w:r>
      <w:proofErr w:type="spellEnd"/>
      <w:r w:rsidRPr="00E668F1">
        <w:t>,</w:t>
      </w:r>
      <w:r w:rsidRPr="00E668F1">
        <w:rPr>
          <w:vertAlign w:val="superscript"/>
        </w:rPr>
        <w:t>$</w:t>
      </w:r>
      <w:proofErr w:type="gramEnd"/>
      <w:r w:rsidRPr="00E668F1">
        <w:rPr>
          <w:vertAlign w:val="superscript"/>
        </w:rPr>
        <w:t>$$</w:t>
      </w:r>
      <w:r w:rsidRPr="00E668F1">
        <w:t xml:space="preserve"> p &lt; 0.001 HDC-</w:t>
      </w:r>
      <w:proofErr w:type="spellStart"/>
      <w:r w:rsidRPr="00E668F1">
        <w:t>KO</w:t>
      </w:r>
      <w:r w:rsidRPr="00E668F1">
        <w:rPr>
          <w:vertAlign w:val="subscript"/>
        </w:rPr>
        <w:t>Immepip</w:t>
      </w:r>
      <w:proofErr w:type="spellEnd"/>
      <w:r w:rsidRPr="00E668F1">
        <w:t xml:space="preserve"> vsHDC-KO</w:t>
      </w:r>
      <w:r w:rsidRPr="00E668F1">
        <w:rPr>
          <w:vertAlign w:val="subscript"/>
        </w:rPr>
        <w:t>Immepip+JNJ5207852</w:t>
      </w:r>
      <w:r w:rsidRPr="00E668F1">
        <w:t xml:space="preserve">, </w:t>
      </w:r>
      <w:r w:rsidRPr="00E668F1">
        <w:rPr>
          <w:vertAlign w:val="superscript"/>
        </w:rPr>
        <w:t>###</w:t>
      </w:r>
      <w:r w:rsidRPr="00E668F1">
        <w:t xml:space="preserve"> p &lt; 0.001 </w:t>
      </w:r>
      <w:proofErr w:type="spellStart"/>
      <w:r w:rsidRPr="00E668F1">
        <w:t>WT</w:t>
      </w:r>
      <w:r w:rsidRPr="00E668F1">
        <w:rPr>
          <w:vertAlign w:val="subscript"/>
        </w:rPr>
        <w:t>saline</w:t>
      </w:r>
      <w:proofErr w:type="spellEnd"/>
      <w:r w:rsidRPr="00E668F1">
        <w:t xml:space="preserve"> vs HDC-</w:t>
      </w:r>
      <w:proofErr w:type="spellStart"/>
      <w:r w:rsidRPr="00E668F1">
        <w:t>KO</w:t>
      </w:r>
      <w:r w:rsidRPr="00E668F1">
        <w:rPr>
          <w:vertAlign w:val="subscript"/>
        </w:rPr>
        <w:t>Immepip</w:t>
      </w:r>
      <w:proofErr w:type="spellEnd"/>
      <w:r w:rsidRPr="00E668F1">
        <w:t xml:space="preserve">. N=6 </w:t>
      </w:r>
      <w:proofErr w:type="spellStart"/>
      <w:r w:rsidRPr="00E668F1">
        <w:t>WT</w:t>
      </w:r>
      <w:r w:rsidRPr="00E668F1">
        <w:rPr>
          <w:vertAlign w:val="subscript"/>
        </w:rPr>
        <w:t>saline</w:t>
      </w:r>
      <w:proofErr w:type="spellEnd"/>
      <w:r w:rsidRPr="00E668F1">
        <w:t>, N=6 HDC-</w:t>
      </w:r>
      <w:proofErr w:type="spellStart"/>
      <w:r w:rsidRPr="00E668F1">
        <w:t>KO</w:t>
      </w:r>
      <w:r w:rsidRPr="00E668F1">
        <w:rPr>
          <w:vertAlign w:val="subscript"/>
        </w:rPr>
        <w:t>saline</w:t>
      </w:r>
      <w:proofErr w:type="spellEnd"/>
      <w:r w:rsidRPr="00E668F1">
        <w:t xml:space="preserve">, N=6 </w:t>
      </w:r>
      <w:proofErr w:type="spellStart"/>
      <w:r w:rsidRPr="00E668F1">
        <w:t>WT</w:t>
      </w:r>
      <w:r w:rsidRPr="00E668F1">
        <w:rPr>
          <w:vertAlign w:val="subscript"/>
        </w:rPr>
        <w:t>Immepip</w:t>
      </w:r>
      <w:proofErr w:type="spellEnd"/>
      <w:r w:rsidRPr="00E668F1">
        <w:t>, N=6 HDC-</w:t>
      </w:r>
      <w:proofErr w:type="spellStart"/>
      <w:r w:rsidRPr="00E668F1">
        <w:t>KO</w:t>
      </w:r>
      <w:r w:rsidRPr="00E668F1">
        <w:rPr>
          <w:vertAlign w:val="subscript"/>
        </w:rPr>
        <w:t>Immepip</w:t>
      </w:r>
      <w:proofErr w:type="spellEnd"/>
      <w:r w:rsidRPr="00E668F1">
        <w:t>, N=6 WT</w:t>
      </w:r>
      <w:r w:rsidRPr="00E668F1">
        <w:rPr>
          <w:vertAlign w:val="subscript"/>
        </w:rPr>
        <w:t>Immepip+JNJ5207852</w:t>
      </w:r>
      <w:r w:rsidRPr="00E668F1">
        <w:t>, N=6 HDC-KO</w:t>
      </w:r>
      <w:r w:rsidRPr="00E668F1">
        <w:rPr>
          <w:vertAlign w:val="subscript"/>
        </w:rPr>
        <w:t>Immepip+JNJ5207852</w:t>
      </w:r>
      <w:r>
        <w:t>,</w:t>
      </w:r>
      <w:r w:rsidRPr="00E668F1">
        <w:t xml:space="preserve"> N=6 WT</w:t>
      </w:r>
      <w:r w:rsidRPr="00E668F1">
        <w:rPr>
          <w:vertAlign w:val="subscript"/>
        </w:rPr>
        <w:t>JNJ5207852</w:t>
      </w:r>
      <w:r w:rsidRPr="00E668F1">
        <w:t>, N=6 HDC-KO</w:t>
      </w:r>
      <w:r w:rsidRPr="00E668F1">
        <w:rPr>
          <w:vertAlign w:val="subscript"/>
        </w:rPr>
        <w:t>JNJ5207852</w:t>
      </w:r>
      <w:bookmarkStart w:id="0" w:name="_GoBack"/>
      <w:bookmarkEnd w:id="0"/>
    </w:p>
    <w:sectPr w:rsidR="00E66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8F1"/>
    <w:rsid w:val="001E0062"/>
    <w:rsid w:val="00420AD9"/>
    <w:rsid w:val="007A5A4F"/>
    <w:rsid w:val="00B11D25"/>
    <w:rsid w:val="00BF03CB"/>
    <w:rsid w:val="00E668F1"/>
    <w:rsid w:val="00F3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1BD50"/>
  <w15:chartTrackingRefBased/>
  <w15:docId w15:val="{05668116-D959-4991-9E22-B7A8D3170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anelli, Maximiliano</dc:creator>
  <cp:keywords/>
  <dc:description/>
  <cp:lastModifiedBy>Rapanelli, Maximiliano</cp:lastModifiedBy>
  <cp:revision>5</cp:revision>
  <dcterms:created xsi:type="dcterms:W3CDTF">2016-10-29T18:34:00Z</dcterms:created>
  <dcterms:modified xsi:type="dcterms:W3CDTF">2016-11-05T14:01:00Z</dcterms:modified>
</cp:coreProperties>
</file>